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07879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uestions may be added, modified, swapped, or omitted to facilitate conversation based on the semi-structured nature of the interview. This template will be used as a general interview guide.</w:t>
      </w:r>
    </w:p>
    <w:p w14:paraId="39CA7886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troduction</w:t>
      </w:r>
    </w:p>
    <w:p w14:paraId="277E79DC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ank you so much for participating in our evaluation of the TACSI program. To follow-up on your participation, I would like to ask some questions about your experience. </w:t>
      </w:r>
    </w:p>
    <w:p w14:paraId="3A15A3D8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 aid in data analysis, is it ok to audio-record our interview today? It’s ok if you prefer not to be recorded.</w:t>
      </w:r>
    </w:p>
    <w:p w14:paraId="6B3B74C6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●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If no, is it ok to take notes regarding your responses?</w:t>
      </w:r>
    </w:p>
    <w:p w14:paraId="62FBD1EE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y objective in this interview is to determine whether and how the TACSI program benefited or did not benefit you and your &lt;relative&gt;/person you care for.</w:t>
      </w:r>
    </w:p>
    <w:p w14:paraId="71B176FE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pening question</w:t>
      </w:r>
    </w:p>
    <w:p w14:paraId="402EDED1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Just to get us started, can you tell me a little bit more about your relative. </w:t>
      </w:r>
    </w:p>
    <w:p w14:paraId="6126CB05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When did their TBI occur? Did they have more than one? (If yes,) When did they occur?</w:t>
      </w:r>
    </w:p>
    <w:p w14:paraId="28476984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When did you first notic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heir  dementi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/memory problems?</w:t>
      </w:r>
    </w:p>
    <w:p w14:paraId="56A7B99B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When did you first start providing help to your relative because of her/his dementia or TBI?</w:t>
      </w:r>
    </w:p>
    <w:p w14:paraId="7B88422D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What type of help or care do you provide to your relative?</w:t>
      </w:r>
    </w:p>
    <w:p w14:paraId="355FB481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w are things going now for you and your relative?</w:t>
      </w:r>
    </w:p>
    <w:p w14:paraId="339C91F4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nrollment reason(s)</w:t>
      </w:r>
    </w:p>
    <w:p w14:paraId="1898165C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Why did you decide to enroll in this project?</w:t>
      </w:r>
    </w:p>
    <w:p w14:paraId="1D9E7D4C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verall impression</w:t>
      </w:r>
    </w:p>
    <w:p w14:paraId="64399716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 What was your overall impression of the TACSI program?</w:t>
      </w:r>
    </w:p>
    <w:p w14:paraId="106615F7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Harm and drawbacks</w:t>
      </w:r>
    </w:p>
    <w:p w14:paraId="37655895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What negative outcomes, if any, resulted from being involved in the TACSI program for you?</w:t>
      </w:r>
    </w:p>
    <w:p w14:paraId="46041A47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 Why (or how) do you think that/these happened?</w:t>
      </w:r>
    </w:p>
    <w:p w14:paraId="267100F1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. What negative outcomes, if any, resulted from the TACSI program for your relative?</w:t>
      </w:r>
    </w:p>
    <w:p w14:paraId="583DEDA6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 Why (or how) do you think that/these happened?</w:t>
      </w:r>
    </w:p>
    <w:p w14:paraId="5AD2D9D0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Benefits</w:t>
      </w:r>
    </w:p>
    <w:p w14:paraId="65FAD89A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. What benefits, if any, resulted from involvement in the TACSI program for you?</w:t>
      </w:r>
    </w:p>
    <w:p w14:paraId="63547631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 Why (or how) do you think that/these happened?</w:t>
      </w:r>
    </w:p>
    <w:p w14:paraId="3A47255F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. What benefits, if any, resulted from involvement in the TACSI program for your relative?</w:t>
      </w:r>
    </w:p>
    <w:p w14:paraId="567172BF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 Why (or how) do you think that/these happened?</w:t>
      </w:r>
    </w:p>
    <w:p w14:paraId="594BDCEE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. Do you feel like your use of TACSI had any effect on your:</w:t>
      </w:r>
    </w:p>
    <w:p w14:paraId="4E67849B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interactions with your relative? </w:t>
      </w:r>
    </w:p>
    <w:p w14:paraId="74570898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interactions with other family members besides your relative? </w:t>
      </w:r>
    </w:p>
    <w:p w14:paraId="49F1AAB3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interactions with your relative’s healthcare team or facility staff (if applicable)?</w:t>
      </w:r>
    </w:p>
    <w:p w14:paraId="572E7C0D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CSI components</w:t>
      </w:r>
    </w:p>
    <w:p w14:paraId="2D59F58F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. I’d like to walk through the various service components of the TACSI program and ask how each component did or did not help you or your relative and why:</w:t>
      </w:r>
    </w:p>
    <w:p w14:paraId="6F2E4BEF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 Which individual coaching sessions or topics helped most? Least? Why?</w:t>
      </w:r>
    </w:p>
    <w:p w14:paraId="5E23F99F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. Did you have any family members participate in a session along with you?</w:t>
      </w:r>
    </w:p>
    <w:p w14:paraId="252C34E3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&lt;if yes&gt; What happened in the family sessions that helped the most? And the least? Why?</w:t>
      </w:r>
    </w:p>
    <w:p w14:paraId="2BF5A010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. How di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iscussing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your relative’s care with &lt;coach&gt; help or not help?  &lt;i.e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ake adjustments to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relative’s care, have subsequent discussions with healthcare team or family members&gt;</w:t>
      </w:r>
    </w:p>
    <w:p w14:paraId="090A571D" w14:textId="77777777" w:rsidR="00085ED9" w:rsidRDefault="00085ED9" w:rsidP="00085ED9">
      <w:pPr>
        <w:spacing w:before="80" w:after="240" w:line="252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. What parts of TACSI do you think should be changed, added, or removed? Why?</w:t>
      </w:r>
    </w:p>
    <w:p w14:paraId="6CBCAA15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inks to outcomes</w:t>
      </w:r>
    </w:p>
    <w:p w14:paraId="1CD5CA76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. Do you feel like your involvement in TACSI had any effect on your feelings of stress and burden?</w:t>
      </w:r>
    </w:p>
    <w:p w14:paraId="50C4DAD2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. Do you feel like your involvement in the TACSI program had any effect on your ability to care for and engage with your relative?</w:t>
      </w:r>
    </w:p>
    <w:p w14:paraId="2B0B8ED8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2. Do you feel like your involvement in the TACSI program had any effect on your mood?</w:t>
      </w:r>
    </w:p>
    <w:p w14:paraId="7573C52A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VA participant only questions:</w:t>
      </w:r>
    </w:p>
    <w:p w14:paraId="755FCE25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13a. Have you participated in any VA caregiver support programs (like the REACH VA, the one-on-one coaching program, Peer Mentor program, or Annie App)?</w:t>
      </w:r>
    </w:p>
    <w:p w14:paraId="7774653D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3b. Do you participate in the VA caregiving stipend program (i.e. PCAFC or family comprehensive)?</w:t>
      </w:r>
    </w:p>
    <w:p w14:paraId="475CC27B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3c. If yes to a or b: How does the TACSI program compare to those other VA caregiver support programs?</w:t>
      </w:r>
    </w:p>
    <w:p w14:paraId="4C9DC31F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nding questions</w:t>
      </w:r>
    </w:p>
    <w:p w14:paraId="5B535F51" w14:textId="77777777" w:rsidR="00085ED9" w:rsidRDefault="00085ED9" w:rsidP="00085ED9">
      <w:pPr>
        <w:spacing w:before="80" w:after="240" w:line="252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4. Thank you for helping us learn more about your experiences with the TACSI program. Is there anything else you’d like to share with me today?</w:t>
      </w:r>
    </w:p>
    <w:p w14:paraId="4A23F4BE" w14:textId="77777777" w:rsidR="000125D9" w:rsidRDefault="000125D9"/>
    <w:sectPr w:rsidR="00012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ED9"/>
    <w:rsid w:val="000125D9"/>
    <w:rsid w:val="00085ED9"/>
    <w:rsid w:val="001210AD"/>
    <w:rsid w:val="00317F58"/>
    <w:rsid w:val="0056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F2751"/>
  <w15:chartTrackingRefBased/>
  <w15:docId w15:val="{2E7EFA8C-6BD2-1646-AFE1-12C1DD20D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ED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E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E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ED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ED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E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ED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ED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ED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ED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E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E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E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E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E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E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E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E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E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E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5E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ED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5E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ED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5E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ED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5E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E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E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1</Words>
  <Characters>3167</Characters>
  <Application>Microsoft Office Word</Application>
  <DocSecurity>0</DocSecurity>
  <Lines>65</Lines>
  <Paragraphs>50</Paragraphs>
  <ScaleCrop>false</ScaleCrop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Ostenso</dc:creator>
  <cp:keywords/>
  <dc:description/>
  <cp:lastModifiedBy>Samantha Ostenso</cp:lastModifiedBy>
  <cp:revision>1</cp:revision>
  <dcterms:created xsi:type="dcterms:W3CDTF">2026-02-03T22:11:00Z</dcterms:created>
  <dcterms:modified xsi:type="dcterms:W3CDTF">2026-02-03T22:13:00Z</dcterms:modified>
</cp:coreProperties>
</file>